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A8D47" w14:textId="5956A4FE" w:rsidR="00D13A3C" w:rsidRPr="00F6231B" w:rsidRDefault="00D13A3C" w:rsidP="00D13A3C">
      <w:pPr>
        <w:rPr>
          <w:b/>
          <w:sz w:val="18"/>
          <w:u w:val="single"/>
          <w:lang w:val="en-US"/>
        </w:rPr>
      </w:pPr>
      <w:bookmarkStart w:id="0" w:name="_GoBack"/>
      <w:bookmarkEnd w:id="0"/>
      <w:r>
        <w:rPr>
          <w:rFonts w:eastAsia="Times New Roman" w:cstheme="minorHAnsi"/>
          <w:b/>
          <w:color w:val="000000"/>
          <w:sz w:val="18"/>
          <w:lang w:val="en-US" w:eastAsia="it-IT"/>
        </w:rPr>
        <w:t xml:space="preserve">Supplementary </w:t>
      </w:r>
      <w:r w:rsidRPr="00F6231B">
        <w:rPr>
          <w:rFonts w:eastAsia="Times New Roman" w:cstheme="minorHAnsi"/>
          <w:b/>
          <w:color w:val="000000"/>
          <w:sz w:val="18"/>
          <w:lang w:val="en-US" w:eastAsia="it-IT"/>
        </w:rPr>
        <w:t>Table</w:t>
      </w:r>
      <w:r>
        <w:rPr>
          <w:rFonts w:eastAsia="Times New Roman" w:cstheme="minorHAnsi"/>
          <w:b/>
          <w:color w:val="000000"/>
          <w:sz w:val="18"/>
          <w:lang w:val="en-US" w:eastAsia="it-IT"/>
        </w:rPr>
        <w:t xml:space="preserve"> </w:t>
      </w:r>
      <w:r>
        <w:rPr>
          <w:rFonts w:eastAsia="Times New Roman" w:cstheme="minorHAnsi"/>
          <w:b/>
          <w:color w:val="000000"/>
          <w:sz w:val="18"/>
          <w:lang w:val="en-US" w:eastAsia="it-IT"/>
        </w:rPr>
        <w:t>S7</w:t>
      </w:r>
      <w:r w:rsidRPr="00F6231B">
        <w:rPr>
          <w:rFonts w:eastAsia="Times New Roman" w:cstheme="minorHAnsi"/>
          <w:b/>
          <w:color w:val="000000"/>
          <w:sz w:val="18"/>
          <w:lang w:val="en-US" w:eastAsia="it-IT"/>
        </w:rPr>
        <w:t xml:space="preserve">: </w:t>
      </w:r>
      <w:r w:rsidRPr="00F6231B">
        <w:rPr>
          <w:rFonts w:eastAsia="Times New Roman" w:cstheme="minorHAnsi"/>
          <w:sz w:val="18"/>
          <w:szCs w:val="24"/>
          <w:lang w:val="en-US" w:eastAsia="it-IT"/>
        </w:rPr>
        <w:t xml:space="preserve">The analysis was performed on 16 participants with positive SARS-Cov-2 RNA at the T1, by </w:t>
      </w:r>
      <w:r>
        <w:rPr>
          <w:rFonts w:eastAsia="Times New Roman" w:cstheme="minorHAnsi"/>
          <w:sz w:val="18"/>
          <w:szCs w:val="24"/>
          <w:lang w:val="en-US" w:eastAsia="it-IT"/>
        </w:rPr>
        <w:t xml:space="preserve">a </w:t>
      </w:r>
      <w:r w:rsidRPr="00F6231B">
        <w:rPr>
          <w:rFonts w:eastAsia="Times New Roman" w:cstheme="minorHAnsi"/>
          <w:sz w:val="18"/>
          <w:szCs w:val="24"/>
          <w:lang w:val="en-US" w:eastAsia="it-IT"/>
        </w:rPr>
        <w:t>multivariable logistic model adjusted for age, gender, smoking habit</w:t>
      </w:r>
      <w:r>
        <w:rPr>
          <w:rFonts w:eastAsia="Times New Roman" w:cstheme="minorHAnsi"/>
          <w:sz w:val="18"/>
          <w:szCs w:val="24"/>
          <w:lang w:val="en-US" w:eastAsia="it-IT"/>
        </w:rPr>
        <w:t>,</w:t>
      </w:r>
      <w:r w:rsidRPr="00F6231B">
        <w:rPr>
          <w:rFonts w:eastAsia="Times New Roman" w:cstheme="minorHAnsi"/>
          <w:sz w:val="18"/>
          <w:szCs w:val="24"/>
          <w:lang w:val="en-US" w:eastAsia="it-IT"/>
        </w:rPr>
        <w:t xml:space="preserve"> and lifestyle.</w:t>
      </w:r>
    </w:p>
    <w:tbl>
      <w:tblPr>
        <w:tblW w:w="3782" w:type="pct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  <w:tblDescription w:val="Procedure Logistic: Odds ratio"/>
      </w:tblPr>
      <w:tblGrid>
        <w:gridCol w:w="2084"/>
        <w:gridCol w:w="1762"/>
        <w:gridCol w:w="642"/>
        <w:gridCol w:w="752"/>
        <w:gridCol w:w="642"/>
        <w:gridCol w:w="820"/>
        <w:gridCol w:w="584"/>
      </w:tblGrid>
      <w:tr w:rsidR="00D13A3C" w:rsidRPr="009B7C45" w14:paraId="16328F1A" w14:textId="77777777" w:rsidTr="004755C1">
        <w:trPr>
          <w:trHeight w:val="360"/>
        </w:trPr>
        <w:tc>
          <w:tcPr>
            <w:tcW w:w="149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8ADB1F" w14:textId="77777777" w:rsidR="00D13A3C" w:rsidRPr="001C3449" w:rsidRDefault="00D13A3C" w:rsidP="004755C1">
            <w:pPr>
              <w:spacing w:after="0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517B2" w14:textId="77777777" w:rsidR="00D13A3C" w:rsidRPr="001C3449" w:rsidRDefault="00D13A3C" w:rsidP="004755C1">
            <w:pPr>
              <w:spacing w:after="0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C3449">
              <w:rPr>
                <w:rFonts w:ascii="Calibri" w:eastAsia="Times New Roman" w:hAnsi="Calibri" w:cs="Calibri"/>
                <w:color w:val="000000"/>
                <w:lang w:val="en-US" w:eastAsia="it-IT"/>
              </w:rPr>
              <w:t> 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ABC91" w14:textId="77777777" w:rsidR="00D13A3C" w:rsidRPr="009B7C45" w:rsidRDefault="00D13A3C" w:rsidP="004755C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9B7C4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OR</w:t>
            </w:r>
          </w:p>
        </w:tc>
        <w:tc>
          <w:tcPr>
            <w:tcW w:w="867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0C34B" w14:textId="77777777" w:rsidR="00D13A3C" w:rsidRPr="009B7C45" w:rsidRDefault="00D13A3C" w:rsidP="004755C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9B7C4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95% CI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0EC11" w14:textId="77777777" w:rsidR="00D13A3C" w:rsidRPr="009B7C45" w:rsidRDefault="00D13A3C" w:rsidP="004755C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9B7C4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-</w:t>
            </w:r>
            <w:proofErr w:type="spellStart"/>
            <w:r w:rsidRPr="009B7C4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value</w:t>
            </w:r>
            <w:proofErr w:type="spellEnd"/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CF729" w14:textId="77777777" w:rsidR="00D13A3C" w:rsidRPr="009B7C45" w:rsidRDefault="00D13A3C" w:rsidP="004755C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9B7C4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R</w:t>
            </w:r>
            <w:r w:rsidRPr="009B7C45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it-IT"/>
              </w:rPr>
              <w:t>2</w:t>
            </w:r>
          </w:p>
        </w:tc>
      </w:tr>
      <w:tr w:rsidR="00D13A3C" w:rsidRPr="009B7C45" w14:paraId="67221119" w14:textId="77777777" w:rsidTr="004755C1">
        <w:trPr>
          <w:trHeight w:val="300"/>
        </w:trPr>
        <w:tc>
          <w:tcPr>
            <w:tcW w:w="149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CA89C8E" w14:textId="77777777" w:rsidR="00D13A3C" w:rsidRPr="009B7C45" w:rsidRDefault="00D13A3C" w:rsidP="004755C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9B7C4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α- </w:t>
            </w:r>
            <w:proofErr w:type="spellStart"/>
            <w:r w:rsidRPr="009B7C4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diversity</w:t>
            </w:r>
            <w:proofErr w:type="spellEnd"/>
            <w:r w:rsidRPr="009B7C4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9B7C45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indices</w:t>
            </w:r>
            <w:proofErr w:type="spellEnd"/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D1B2" w14:textId="77777777" w:rsidR="00D13A3C" w:rsidRPr="009B7C45" w:rsidRDefault="00D13A3C" w:rsidP="004755C1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B7C45">
              <w:rPr>
                <w:rFonts w:ascii="Calibri" w:eastAsia="Times New Roman" w:hAnsi="Calibri" w:cs="Calibri"/>
                <w:color w:val="000000"/>
                <w:lang w:eastAsia="it-IT"/>
              </w:rPr>
              <w:t>faith</w:t>
            </w:r>
            <w:proofErr w:type="spellEnd"/>
            <w:r w:rsidRPr="009B7C4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9B7C45">
              <w:rPr>
                <w:rFonts w:ascii="Calibri" w:eastAsia="Times New Roman" w:hAnsi="Calibri" w:cs="Calibri"/>
                <w:color w:val="000000"/>
                <w:lang w:eastAsia="it-IT"/>
              </w:rPr>
              <w:t>pd</w:t>
            </w:r>
            <w:proofErr w:type="spellEnd"/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78E5" w14:textId="77777777" w:rsidR="00D13A3C" w:rsidRPr="009B7C45" w:rsidRDefault="00D13A3C" w:rsidP="004755C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B7C45">
              <w:rPr>
                <w:rFonts w:ascii="Calibri" w:eastAsia="Times New Roman" w:hAnsi="Calibri" w:cs="Calibri"/>
                <w:color w:val="000000"/>
                <w:lang w:eastAsia="it-IT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4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E43A" w14:textId="77777777" w:rsidR="00D13A3C" w:rsidRPr="009B7C45" w:rsidRDefault="00D13A3C" w:rsidP="004755C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4270" w14:textId="77777777" w:rsidR="00D13A3C" w:rsidRPr="009B7C45" w:rsidRDefault="00D13A3C" w:rsidP="004755C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8.1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9376" w14:textId="77777777" w:rsidR="00D13A3C" w:rsidRPr="009B7C45" w:rsidRDefault="00D13A3C" w:rsidP="004755C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B7C45">
              <w:rPr>
                <w:rFonts w:ascii="Calibri" w:eastAsia="Times New Roman" w:hAnsi="Calibri" w:cs="Calibri"/>
                <w:color w:val="000000"/>
                <w:lang w:eastAsia="it-IT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39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E85D" w14:textId="77777777" w:rsidR="00D13A3C" w:rsidRPr="009B7C45" w:rsidRDefault="00D13A3C" w:rsidP="004755C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B7C45">
              <w:rPr>
                <w:rFonts w:ascii="Calibri" w:eastAsia="Times New Roman" w:hAnsi="Calibri" w:cs="Calibri"/>
                <w:color w:val="000000"/>
                <w:lang w:eastAsia="it-IT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54</w:t>
            </w:r>
          </w:p>
        </w:tc>
      </w:tr>
      <w:tr w:rsidR="00D13A3C" w:rsidRPr="009B7C45" w14:paraId="5F725134" w14:textId="77777777" w:rsidTr="004755C1">
        <w:trPr>
          <w:trHeight w:val="300"/>
        </w:trPr>
        <w:tc>
          <w:tcPr>
            <w:tcW w:w="1491" w:type="pct"/>
            <w:vMerge/>
            <w:tcBorders>
              <w:left w:val="nil"/>
              <w:right w:val="nil"/>
            </w:tcBorders>
          </w:tcPr>
          <w:p w14:paraId="20F6D9B4" w14:textId="77777777" w:rsidR="00D13A3C" w:rsidRPr="009B7C45" w:rsidRDefault="00D13A3C" w:rsidP="004755C1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9E44" w14:textId="77777777" w:rsidR="00D13A3C" w:rsidRPr="009B7C45" w:rsidRDefault="00D13A3C" w:rsidP="004755C1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B7C45">
              <w:rPr>
                <w:rFonts w:ascii="Calibri" w:eastAsia="Times New Roman" w:hAnsi="Calibri" w:cs="Calibri"/>
                <w:color w:val="000000"/>
                <w:lang w:eastAsia="it-IT"/>
              </w:rPr>
              <w:t>observed</w:t>
            </w:r>
            <w:proofErr w:type="spellEnd"/>
            <w:r w:rsidRPr="009B7C4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feature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624E" w14:textId="77777777" w:rsidR="00D13A3C" w:rsidRPr="009B7C45" w:rsidRDefault="00D13A3C" w:rsidP="004755C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.8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2EBD" w14:textId="77777777" w:rsidR="00D13A3C" w:rsidRPr="009B7C45" w:rsidRDefault="00D13A3C" w:rsidP="004755C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B7C45">
              <w:rPr>
                <w:rFonts w:ascii="Calibri" w:eastAsia="Times New Roman" w:hAnsi="Calibri" w:cs="Calibri"/>
                <w:color w:val="000000"/>
                <w:lang w:eastAsia="it-IT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6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F1C8" w14:textId="77777777" w:rsidR="00D13A3C" w:rsidRPr="009B7C45" w:rsidRDefault="00D13A3C" w:rsidP="004755C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B7C45">
              <w:rPr>
                <w:rFonts w:ascii="Calibri" w:eastAsia="Times New Roman" w:hAnsi="Calibri" w:cs="Calibri"/>
                <w:color w:val="000000"/>
                <w:lang w:eastAsia="it-IT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7FCA" w14:textId="77777777" w:rsidR="00D13A3C" w:rsidRPr="009B7C45" w:rsidRDefault="00D13A3C" w:rsidP="004755C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B7C45">
              <w:rPr>
                <w:rFonts w:ascii="Calibri" w:eastAsia="Times New Roman" w:hAnsi="Calibri" w:cs="Calibri"/>
                <w:color w:val="000000"/>
                <w:lang w:eastAsia="it-IT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412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4538" w14:textId="77777777" w:rsidR="00D13A3C" w:rsidRPr="009B7C45" w:rsidRDefault="00D13A3C" w:rsidP="004755C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B7C45">
              <w:rPr>
                <w:rFonts w:ascii="Calibri" w:eastAsia="Times New Roman" w:hAnsi="Calibri" w:cs="Calibri"/>
                <w:color w:val="000000"/>
                <w:lang w:eastAsia="it-IT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50</w:t>
            </w:r>
          </w:p>
        </w:tc>
      </w:tr>
      <w:tr w:rsidR="00D13A3C" w:rsidRPr="009B7C45" w14:paraId="31E1759A" w14:textId="77777777" w:rsidTr="004755C1">
        <w:trPr>
          <w:trHeight w:val="315"/>
        </w:trPr>
        <w:tc>
          <w:tcPr>
            <w:tcW w:w="1491" w:type="pct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3FA22C41" w14:textId="77777777" w:rsidR="00D13A3C" w:rsidRPr="009B7C45" w:rsidRDefault="00D13A3C" w:rsidP="004755C1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896D3" w14:textId="77777777" w:rsidR="00D13A3C" w:rsidRPr="009B7C45" w:rsidRDefault="00D13A3C" w:rsidP="004755C1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B7C45">
              <w:rPr>
                <w:rFonts w:ascii="Calibri" w:eastAsia="Times New Roman" w:hAnsi="Calibri" w:cs="Calibri"/>
                <w:color w:val="000000"/>
                <w:lang w:eastAsia="it-IT"/>
              </w:rPr>
              <w:t>shannon</w:t>
            </w:r>
            <w:proofErr w:type="spellEnd"/>
            <w:r w:rsidRPr="009B7C4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9B7C45">
              <w:rPr>
                <w:rFonts w:ascii="Calibri" w:eastAsia="Times New Roman" w:hAnsi="Calibri" w:cs="Calibri"/>
                <w:color w:val="000000"/>
                <w:lang w:eastAsia="it-IT"/>
              </w:rPr>
              <w:t>entropy</w:t>
            </w:r>
            <w:proofErr w:type="spellEnd"/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EF4FE" w14:textId="77777777" w:rsidR="00D13A3C" w:rsidRPr="009B7C45" w:rsidRDefault="00D13A3C" w:rsidP="004755C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B7C45">
              <w:rPr>
                <w:rFonts w:ascii="Calibri" w:eastAsia="Times New Roman" w:hAnsi="Calibri" w:cs="Calibri"/>
                <w:color w:val="000000"/>
                <w:lang w:eastAsia="it-IT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38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99409" w14:textId="77777777" w:rsidR="00D13A3C" w:rsidRPr="009B7C45" w:rsidRDefault="00D13A3C" w:rsidP="004755C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B7C45">
              <w:rPr>
                <w:rFonts w:ascii="Calibri" w:eastAsia="Times New Roman" w:hAnsi="Calibri" w:cs="Calibri"/>
                <w:color w:val="000000"/>
                <w:lang w:eastAsia="it-IT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3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0D5FE" w14:textId="77777777" w:rsidR="00D13A3C" w:rsidRPr="009B7C45" w:rsidRDefault="00D13A3C" w:rsidP="004755C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4.0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E3801" w14:textId="77777777" w:rsidR="00D13A3C" w:rsidRPr="009B7C45" w:rsidRDefault="00D13A3C" w:rsidP="004755C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B7C45">
              <w:rPr>
                <w:rFonts w:ascii="Calibri" w:eastAsia="Times New Roman" w:hAnsi="Calibri" w:cs="Calibri"/>
                <w:color w:val="000000"/>
                <w:lang w:eastAsia="it-IT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423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76A2F" w14:textId="77777777" w:rsidR="00D13A3C" w:rsidRPr="009B7C45" w:rsidRDefault="00D13A3C" w:rsidP="004755C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B7C45">
              <w:rPr>
                <w:rFonts w:ascii="Calibri" w:eastAsia="Times New Roman" w:hAnsi="Calibri" w:cs="Calibri"/>
                <w:color w:val="000000"/>
                <w:lang w:eastAsia="it-IT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49</w:t>
            </w:r>
          </w:p>
        </w:tc>
      </w:tr>
      <w:tr w:rsidR="00D13A3C" w:rsidRPr="009B7C45" w14:paraId="0B2B8AE4" w14:textId="77777777" w:rsidTr="004755C1">
        <w:trPr>
          <w:trHeight w:val="300"/>
        </w:trPr>
        <w:tc>
          <w:tcPr>
            <w:tcW w:w="1491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1695768" w14:textId="77777777" w:rsidR="00D13A3C" w:rsidRPr="009B7C45" w:rsidRDefault="00D13A3C" w:rsidP="004755C1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0F0B" w14:textId="77777777" w:rsidR="00D13A3C" w:rsidRPr="009B7C45" w:rsidRDefault="00D13A3C" w:rsidP="004755C1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DFCE" w14:textId="77777777" w:rsidR="00D13A3C" w:rsidRPr="009B7C45" w:rsidRDefault="00D13A3C" w:rsidP="004755C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AE43" w14:textId="77777777" w:rsidR="00D13A3C" w:rsidRPr="009B7C45" w:rsidRDefault="00D13A3C" w:rsidP="004755C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24AB" w14:textId="77777777" w:rsidR="00D13A3C" w:rsidRPr="009B7C45" w:rsidRDefault="00D13A3C" w:rsidP="004755C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9647" w14:textId="77777777" w:rsidR="00D13A3C" w:rsidRPr="009B7C45" w:rsidRDefault="00D13A3C" w:rsidP="004755C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F9AF" w14:textId="77777777" w:rsidR="00D13A3C" w:rsidRPr="009B7C45" w:rsidRDefault="00D13A3C" w:rsidP="004755C1">
            <w:pPr>
              <w:spacing w:after="0"/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</w:tr>
      <w:tr w:rsidR="00D13A3C" w:rsidRPr="009B7C45" w14:paraId="16589E6B" w14:textId="77777777" w:rsidTr="004755C1">
        <w:trPr>
          <w:trHeight w:val="315"/>
        </w:trPr>
        <w:tc>
          <w:tcPr>
            <w:tcW w:w="149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07BF7EA" w14:textId="77777777" w:rsidR="00D13A3C" w:rsidRPr="009B7C45" w:rsidRDefault="00D13A3C" w:rsidP="004755C1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Microbiom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pattern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907E" w14:textId="77777777" w:rsidR="00D13A3C" w:rsidRPr="009B7C45" w:rsidRDefault="00D13A3C" w:rsidP="004755C1">
            <w:pPr>
              <w:spacing w:after="0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9B7C45">
              <w:rPr>
                <w:rFonts w:ascii="Calibri" w:eastAsia="Times New Roman" w:hAnsi="Calibri" w:cs="Calibri"/>
                <w:lang w:eastAsia="it-IT"/>
              </w:rPr>
              <w:t>Factor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0C5C" w14:textId="77777777" w:rsidR="00D13A3C" w:rsidRPr="009B7C45" w:rsidRDefault="00D13A3C" w:rsidP="004755C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B7C45">
              <w:rPr>
                <w:rFonts w:ascii="Calibri" w:eastAsia="Times New Roman" w:hAnsi="Calibri" w:cs="Calibri"/>
                <w:color w:val="000000"/>
                <w:lang w:eastAsia="it-IT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  <w:r w:rsidRPr="009B7C45">
              <w:rPr>
                <w:rFonts w:ascii="Calibri" w:eastAsia="Times New Roman" w:hAnsi="Calibri" w:cs="Calibri"/>
                <w:color w:val="000000"/>
                <w:lang w:eastAsia="it-IT"/>
              </w:rPr>
              <w:t>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166A" w14:textId="77777777" w:rsidR="00D13A3C" w:rsidRPr="009B7C45" w:rsidRDefault="00D13A3C" w:rsidP="004755C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B7C45">
              <w:rPr>
                <w:rFonts w:ascii="Calibri" w:eastAsia="Times New Roman" w:hAnsi="Calibri" w:cs="Calibri"/>
                <w:color w:val="000000"/>
                <w:lang w:eastAsia="it-IT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B70D" w14:textId="77777777" w:rsidR="00D13A3C" w:rsidRPr="009B7C45" w:rsidRDefault="00D13A3C" w:rsidP="004755C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5.1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3FB1" w14:textId="77777777" w:rsidR="00D13A3C" w:rsidRPr="009B7C45" w:rsidRDefault="00D13A3C" w:rsidP="004755C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B7C45">
              <w:rPr>
                <w:rFonts w:ascii="Calibri" w:eastAsia="Times New Roman" w:hAnsi="Calibri" w:cs="Calibri"/>
                <w:color w:val="000000"/>
                <w:lang w:eastAsia="it-IT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477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5E91" w14:textId="77777777" w:rsidR="00D13A3C" w:rsidRPr="009B7C45" w:rsidRDefault="00D13A3C" w:rsidP="004755C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B7C45">
              <w:rPr>
                <w:rFonts w:ascii="Calibri" w:eastAsia="Times New Roman" w:hAnsi="Calibri" w:cs="Calibri"/>
                <w:color w:val="000000"/>
                <w:lang w:eastAsia="it-IT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48</w:t>
            </w:r>
          </w:p>
        </w:tc>
      </w:tr>
      <w:tr w:rsidR="00D13A3C" w:rsidRPr="009B7C45" w14:paraId="7D0C92FE" w14:textId="77777777" w:rsidTr="004755C1">
        <w:trPr>
          <w:trHeight w:val="300"/>
        </w:trPr>
        <w:tc>
          <w:tcPr>
            <w:tcW w:w="1491" w:type="pct"/>
            <w:vMerge/>
            <w:tcBorders>
              <w:left w:val="nil"/>
              <w:right w:val="nil"/>
            </w:tcBorders>
          </w:tcPr>
          <w:p w14:paraId="60C23C1F" w14:textId="77777777" w:rsidR="00D13A3C" w:rsidRPr="009B7C45" w:rsidRDefault="00D13A3C" w:rsidP="004755C1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5585" w14:textId="77777777" w:rsidR="00D13A3C" w:rsidRPr="009B7C45" w:rsidRDefault="00D13A3C" w:rsidP="004755C1">
            <w:pPr>
              <w:spacing w:after="0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9B7C45">
              <w:rPr>
                <w:rFonts w:ascii="Calibri" w:eastAsia="Times New Roman" w:hAnsi="Calibri" w:cs="Calibri"/>
                <w:lang w:eastAsia="it-IT"/>
              </w:rPr>
              <w:t>Factor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8424" w14:textId="77777777" w:rsidR="00D13A3C" w:rsidRPr="009B7C45" w:rsidRDefault="00D13A3C" w:rsidP="004755C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.6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3517" w14:textId="77777777" w:rsidR="00D13A3C" w:rsidRPr="009B7C45" w:rsidRDefault="00D13A3C" w:rsidP="004755C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B7C45">
              <w:rPr>
                <w:rFonts w:ascii="Calibri" w:eastAsia="Times New Roman" w:hAnsi="Calibri" w:cs="Calibri"/>
                <w:color w:val="000000"/>
                <w:lang w:eastAsia="it-IT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8F4A" w14:textId="77777777" w:rsidR="00D13A3C" w:rsidRPr="009B7C45" w:rsidRDefault="00D13A3C" w:rsidP="004755C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999.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0537" w14:textId="77777777" w:rsidR="00D13A3C" w:rsidRPr="009B7C45" w:rsidRDefault="00D13A3C" w:rsidP="004755C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B7C45">
              <w:rPr>
                <w:rFonts w:ascii="Calibri" w:eastAsia="Times New Roman" w:hAnsi="Calibri" w:cs="Calibri"/>
                <w:color w:val="000000"/>
                <w:lang w:eastAsia="it-IT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798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E839" w14:textId="77777777" w:rsidR="00D13A3C" w:rsidRPr="009B7C45" w:rsidRDefault="00D13A3C" w:rsidP="004755C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B7C45">
              <w:rPr>
                <w:rFonts w:ascii="Calibri" w:eastAsia="Times New Roman" w:hAnsi="Calibri" w:cs="Calibri"/>
                <w:color w:val="000000"/>
                <w:lang w:eastAsia="it-IT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46</w:t>
            </w:r>
          </w:p>
        </w:tc>
      </w:tr>
      <w:tr w:rsidR="00D13A3C" w:rsidRPr="009B7C45" w14:paraId="68AB6D91" w14:textId="77777777" w:rsidTr="004755C1">
        <w:trPr>
          <w:trHeight w:val="315"/>
        </w:trPr>
        <w:tc>
          <w:tcPr>
            <w:tcW w:w="1491" w:type="pct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667014A2" w14:textId="77777777" w:rsidR="00D13A3C" w:rsidRPr="009B7C45" w:rsidRDefault="00D13A3C" w:rsidP="004755C1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46D14" w14:textId="77777777" w:rsidR="00D13A3C" w:rsidRPr="009B7C45" w:rsidRDefault="00D13A3C" w:rsidP="004755C1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B7C45">
              <w:rPr>
                <w:rFonts w:ascii="Calibri" w:eastAsia="Times New Roman" w:hAnsi="Calibri" w:cs="Calibri"/>
                <w:color w:val="000000"/>
                <w:lang w:eastAsia="it-IT"/>
              </w:rPr>
              <w:t>Factor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99D7E" w14:textId="77777777" w:rsidR="00D13A3C" w:rsidRPr="009B7C45" w:rsidRDefault="00D13A3C" w:rsidP="004755C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.00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B9CC0" w14:textId="77777777" w:rsidR="00D13A3C" w:rsidRPr="009B7C45" w:rsidRDefault="00D13A3C" w:rsidP="004755C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95182" w14:textId="77777777" w:rsidR="00D13A3C" w:rsidRPr="009B7C45" w:rsidRDefault="00D13A3C" w:rsidP="004755C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5.5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8C750" w14:textId="77777777" w:rsidR="00D13A3C" w:rsidRPr="009B7C45" w:rsidRDefault="00D13A3C" w:rsidP="004755C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B7C45">
              <w:rPr>
                <w:rFonts w:ascii="Calibri" w:eastAsia="Times New Roman" w:hAnsi="Calibri" w:cs="Calibri"/>
                <w:color w:val="000000"/>
                <w:lang w:eastAsia="it-IT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27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30ECC" w14:textId="77777777" w:rsidR="00D13A3C" w:rsidRPr="009B7C45" w:rsidRDefault="00D13A3C" w:rsidP="004755C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B7C45">
              <w:rPr>
                <w:rFonts w:ascii="Calibri" w:eastAsia="Times New Roman" w:hAnsi="Calibri" w:cs="Calibri"/>
                <w:color w:val="000000"/>
                <w:lang w:eastAsia="it-IT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64</w:t>
            </w:r>
          </w:p>
        </w:tc>
      </w:tr>
    </w:tbl>
    <w:p w14:paraId="13973C21" w14:textId="77777777" w:rsidR="00D13A3C" w:rsidRDefault="00D13A3C" w:rsidP="00D13A3C">
      <w:pPr>
        <w:rPr>
          <w:b/>
          <w:u w:val="single"/>
          <w:lang w:val="en-US"/>
        </w:rPr>
      </w:pPr>
      <w:r w:rsidRPr="005A4531">
        <w:rPr>
          <w:b/>
          <w:u w:val="single"/>
          <w:lang w:val="en-US"/>
        </w:rPr>
        <w:t xml:space="preserve"> </w:t>
      </w:r>
    </w:p>
    <w:p w14:paraId="5653E857" w14:textId="77777777" w:rsidR="00752222" w:rsidRDefault="00D13A3C"/>
    <w:sectPr w:rsidR="00752222" w:rsidSect="00F5203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A3C"/>
    <w:rsid w:val="000276C6"/>
    <w:rsid w:val="0008171B"/>
    <w:rsid w:val="000B66DF"/>
    <w:rsid w:val="000C2038"/>
    <w:rsid w:val="000E2579"/>
    <w:rsid w:val="000F3F0C"/>
    <w:rsid w:val="0017231F"/>
    <w:rsid w:val="00173E5B"/>
    <w:rsid w:val="00185F67"/>
    <w:rsid w:val="001A64B8"/>
    <w:rsid w:val="001B547E"/>
    <w:rsid w:val="001C1D18"/>
    <w:rsid w:val="001E1578"/>
    <w:rsid w:val="00215A45"/>
    <w:rsid w:val="00217D23"/>
    <w:rsid w:val="00241D60"/>
    <w:rsid w:val="00246BF1"/>
    <w:rsid w:val="002527FC"/>
    <w:rsid w:val="00257464"/>
    <w:rsid w:val="00265312"/>
    <w:rsid w:val="0027003E"/>
    <w:rsid w:val="00296EE7"/>
    <w:rsid w:val="002A6B70"/>
    <w:rsid w:val="002D0A2D"/>
    <w:rsid w:val="002D20A5"/>
    <w:rsid w:val="002D35C7"/>
    <w:rsid w:val="002D6C69"/>
    <w:rsid w:val="002E156E"/>
    <w:rsid w:val="0030223D"/>
    <w:rsid w:val="00332A94"/>
    <w:rsid w:val="00340821"/>
    <w:rsid w:val="00361062"/>
    <w:rsid w:val="003815A0"/>
    <w:rsid w:val="00393B74"/>
    <w:rsid w:val="003978D9"/>
    <w:rsid w:val="003A7C1F"/>
    <w:rsid w:val="003C4D1F"/>
    <w:rsid w:val="003C74BB"/>
    <w:rsid w:val="003D5498"/>
    <w:rsid w:val="00406590"/>
    <w:rsid w:val="00415E08"/>
    <w:rsid w:val="00427B2C"/>
    <w:rsid w:val="004360AF"/>
    <w:rsid w:val="00446E94"/>
    <w:rsid w:val="004545FF"/>
    <w:rsid w:val="004958CB"/>
    <w:rsid w:val="004A1793"/>
    <w:rsid w:val="004A4D11"/>
    <w:rsid w:val="004D3F82"/>
    <w:rsid w:val="004E35ED"/>
    <w:rsid w:val="004E5B71"/>
    <w:rsid w:val="004E6E50"/>
    <w:rsid w:val="004F3F72"/>
    <w:rsid w:val="004F72C7"/>
    <w:rsid w:val="00511706"/>
    <w:rsid w:val="00515208"/>
    <w:rsid w:val="00521748"/>
    <w:rsid w:val="00524A91"/>
    <w:rsid w:val="00532683"/>
    <w:rsid w:val="005371CE"/>
    <w:rsid w:val="00543B1E"/>
    <w:rsid w:val="00543D77"/>
    <w:rsid w:val="00560319"/>
    <w:rsid w:val="00560B2E"/>
    <w:rsid w:val="00565ADD"/>
    <w:rsid w:val="00585144"/>
    <w:rsid w:val="005C4F45"/>
    <w:rsid w:val="005C5E4C"/>
    <w:rsid w:val="005D4DE7"/>
    <w:rsid w:val="005D7E3C"/>
    <w:rsid w:val="005E19C6"/>
    <w:rsid w:val="005F1FEC"/>
    <w:rsid w:val="0063256D"/>
    <w:rsid w:val="00657B23"/>
    <w:rsid w:val="006739B0"/>
    <w:rsid w:val="00686DDB"/>
    <w:rsid w:val="006903A8"/>
    <w:rsid w:val="0069670F"/>
    <w:rsid w:val="006978EC"/>
    <w:rsid w:val="006D37AC"/>
    <w:rsid w:val="006D5203"/>
    <w:rsid w:val="006F4C8D"/>
    <w:rsid w:val="0071586E"/>
    <w:rsid w:val="00750640"/>
    <w:rsid w:val="00754FC9"/>
    <w:rsid w:val="007A3B7B"/>
    <w:rsid w:val="007C13EE"/>
    <w:rsid w:val="007E5427"/>
    <w:rsid w:val="00800E89"/>
    <w:rsid w:val="008117D0"/>
    <w:rsid w:val="00842A4E"/>
    <w:rsid w:val="0084715C"/>
    <w:rsid w:val="00855EC9"/>
    <w:rsid w:val="00880ED9"/>
    <w:rsid w:val="0088105E"/>
    <w:rsid w:val="00890EC4"/>
    <w:rsid w:val="00894ED8"/>
    <w:rsid w:val="008A31B5"/>
    <w:rsid w:val="008D5D38"/>
    <w:rsid w:val="008D7F5A"/>
    <w:rsid w:val="008F2F46"/>
    <w:rsid w:val="008F662C"/>
    <w:rsid w:val="009023DF"/>
    <w:rsid w:val="00927605"/>
    <w:rsid w:val="009304AA"/>
    <w:rsid w:val="00932BB9"/>
    <w:rsid w:val="00945077"/>
    <w:rsid w:val="00964AC7"/>
    <w:rsid w:val="00976851"/>
    <w:rsid w:val="009778A6"/>
    <w:rsid w:val="009833BA"/>
    <w:rsid w:val="00A03443"/>
    <w:rsid w:val="00A11388"/>
    <w:rsid w:val="00A1186C"/>
    <w:rsid w:val="00A150E8"/>
    <w:rsid w:val="00A22ED3"/>
    <w:rsid w:val="00A3035F"/>
    <w:rsid w:val="00A332C9"/>
    <w:rsid w:val="00A45713"/>
    <w:rsid w:val="00A56842"/>
    <w:rsid w:val="00A669F3"/>
    <w:rsid w:val="00A81A5E"/>
    <w:rsid w:val="00A84984"/>
    <w:rsid w:val="00A86843"/>
    <w:rsid w:val="00AB488B"/>
    <w:rsid w:val="00AC7E93"/>
    <w:rsid w:val="00AD554C"/>
    <w:rsid w:val="00AE45A0"/>
    <w:rsid w:val="00AE6EE3"/>
    <w:rsid w:val="00B15445"/>
    <w:rsid w:val="00B16483"/>
    <w:rsid w:val="00B27C02"/>
    <w:rsid w:val="00B505C9"/>
    <w:rsid w:val="00B50879"/>
    <w:rsid w:val="00B55834"/>
    <w:rsid w:val="00B67B0A"/>
    <w:rsid w:val="00B73036"/>
    <w:rsid w:val="00B77E1B"/>
    <w:rsid w:val="00B84F1B"/>
    <w:rsid w:val="00B92B81"/>
    <w:rsid w:val="00BC35F5"/>
    <w:rsid w:val="00BD2C05"/>
    <w:rsid w:val="00BF6F7B"/>
    <w:rsid w:val="00C0004C"/>
    <w:rsid w:val="00C40ED2"/>
    <w:rsid w:val="00C432C1"/>
    <w:rsid w:val="00C4553C"/>
    <w:rsid w:val="00C57809"/>
    <w:rsid w:val="00C72C5D"/>
    <w:rsid w:val="00C74DE3"/>
    <w:rsid w:val="00C822E5"/>
    <w:rsid w:val="00C84D42"/>
    <w:rsid w:val="00CA6993"/>
    <w:rsid w:val="00CB3488"/>
    <w:rsid w:val="00CC17CB"/>
    <w:rsid w:val="00CC57A9"/>
    <w:rsid w:val="00CD2DE7"/>
    <w:rsid w:val="00CE360D"/>
    <w:rsid w:val="00D06B59"/>
    <w:rsid w:val="00D13A3C"/>
    <w:rsid w:val="00D36FEF"/>
    <w:rsid w:val="00D40D5F"/>
    <w:rsid w:val="00D457B7"/>
    <w:rsid w:val="00D60D5D"/>
    <w:rsid w:val="00D64424"/>
    <w:rsid w:val="00D66818"/>
    <w:rsid w:val="00D9358A"/>
    <w:rsid w:val="00D9536C"/>
    <w:rsid w:val="00D97833"/>
    <w:rsid w:val="00DA4831"/>
    <w:rsid w:val="00DB14E6"/>
    <w:rsid w:val="00DE6B2E"/>
    <w:rsid w:val="00DE7DEA"/>
    <w:rsid w:val="00DF1D1F"/>
    <w:rsid w:val="00E04CAA"/>
    <w:rsid w:val="00E149B9"/>
    <w:rsid w:val="00E15EBC"/>
    <w:rsid w:val="00E1627B"/>
    <w:rsid w:val="00E30427"/>
    <w:rsid w:val="00E477D3"/>
    <w:rsid w:val="00E57E27"/>
    <w:rsid w:val="00E90DD3"/>
    <w:rsid w:val="00EA49BD"/>
    <w:rsid w:val="00EB4F52"/>
    <w:rsid w:val="00EC223F"/>
    <w:rsid w:val="00ED0838"/>
    <w:rsid w:val="00EE3E0C"/>
    <w:rsid w:val="00EF667F"/>
    <w:rsid w:val="00F14D3E"/>
    <w:rsid w:val="00F346B2"/>
    <w:rsid w:val="00F36E61"/>
    <w:rsid w:val="00F405B7"/>
    <w:rsid w:val="00F43152"/>
    <w:rsid w:val="00F45C26"/>
    <w:rsid w:val="00F5203D"/>
    <w:rsid w:val="00F525EB"/>
    <w:rsid w:val="00F558E4"/>
    <w:rsid w:val="00F83A3B"/>
    <w:rsid w:val="00F878C0"/>
    <w:rsid w:val="00F96FA4"/>
    <w:rsid w:val="00FB301B"/>
    <w:rsid w:val="00FE6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40907E"/>
  <w14:defaultImageDpi w14:val="32767"/>
  <w15:chartTrackingRefBased/>
  <w15:docId w15:val="{096E6AF9-8A53-A94B-BDFD-6242B5B50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D13A3C"/>
    <w:pPr>
      <w:spacing w:after="160" w:line="259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Ferrari</dc:creator>
  <cp:keywords/>
  <dc:description/>
  <cp:lastModifiedBy>Luca Ferrari</cp:lastModifiedBy>
  <cp:revision>1</cp:revision>
  <dcterms:created xsi:type="dcterms:W3CDTF">2022-04-28T10:53:00Z</dcterms:created>
  <dcterms:modified xsi:type="dcterms:W3CDTF">2022-04-28T10:54:00Z</dcterms:modified>
</cp:coreProperties>
</file>